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F3602" w14:textId="77777777" w:rsidR="00D33F9B" w:rsidRDefault="00D33F9B" w:rsidP="007F6E5E">
      <w:pPr>
        <w:keepNext/>
        <w:jc w:val="center"/>
      </w:pPr>
      <w:r>
        <w:rPr>
          <w:noProof/>
        </w:rPr>
        <w:drawing>
          <wp:inline distT="0" distB="0" distL="0" distR="0" wp14:anchorId="03136A12" wp14:editId="4D279D8B">
            <wp:extent cx="2846705" cy="290703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8DC0C" w14:textId="0DA1A054" w:rsidR="0036030A" w:rsidRPr="0036030A" w:rsidRDefault="00D33F9B" w:rsidP="00176A0E">
      <w:pPr>
        <w:pStyle w:val="a3"/>
      </w:pPr>
      <w:r>
        <w:t xml:space="preserve">Supplementary Figure </w:t>
      </w:r>
      <w:r w:rsidR="006E5086" w:rsidRPr="00214BF0">
        <w:rPr>
          <w:bCs w:val="0"/>
        </w:rPr>
        <w:fldChar w:fldCharType="begin"/>
      </w:r>
      <w:r w:rsidR="006E5086" w:rsidRPr="00214BF0">
        <w:rPr>
          <w:bCs w:val="0"/>
        </w:rPr>
        <w:instrText xml:space="preserve"> SEQ Supplementary_Figure \* ARABIC </w:instrText>
      </w:r>
      <w:r w:rsidR="006E5086" w:rsidRPr="00214BF0">
        <w:rPr>
          <w:bCs w:val="0"/>
        </w:rPr>
        <w:fldChar w:fldCharType="separate"/>
      </w:r>
      <w:r w:rsidR="00035EE6">
        <w:rPr>
          <w:bCs w:val="0"/>
          <w:noProof/>
        </w:rPr>
        <w:t>1</w:t>
      </w:r>
      <w:r w:rsidR="006E5086" w:rsidRPr="00214BF0">
        <w:rPr>
          <w:rFonts w:eastAsiaTheme="minorEastAsia"/>
          <w:bCs w:val="0"/>
        </w:rPr>
        <w:fldChar w:fldCharType="end"/>
      </w:r>
      <w:r>
        <w:t>.</w:t>
      </w:r>
      <w:r w:rsidRPr="00D33F9B">
        <w:t xml:space="preserve"> </w:t>
      </w:r>
      <w:r>
        <w:t xml:space="preserve">High </w:t>
      </w:r>
      <w:r w:rsidRPr="00911813">
        <w:rPr>
          <w:i/>
        </w:rPr>
        <w:t>CD47</w:t>
      </w:r>
      <w:r w:rsidRPr="004A4204">
        <w:t xml:space="preserve"> transcript</w:t>
      </w:r>
      <w:r>
        <w:t xml:space="preserve"> levels</w:t>
      </w:r>
      <w:r w:rsidRPr="004A4204">
        <w:t xml:space="preserve"> </w:t>
      </w:r>
      <w:r>
        <w:t xml:space="preserve">in patients with clear cell </w:t>
      </w:r>
      <w:r w:rsidR="00A020A4">
        <w:t>RCC</w:t>
      </w:r>
      <w:r>
        <w:t>.</w:t>
      </w:r>
    </w:p>
    <w:p w14:paraId="5C67FF34" w14:textId="7DD096EF" w:rsidR="00D33F9B" w:rsidRPr="0036030A" w:rsidRDefault="007C2607" w:rsidP="00F66105">
      <w:r w:rsidRPr="0036030A">
        <w:t xml:space="preserve">The </w:t>
      </w:r>
      <w:r w:rsidR="00B45A45" w:rsidRPr="0036030A">
        <w:t xml:space="preserve">mRNA expression level of </w:t>
      </w:r>
      <w:r w:rsidR="00B45A45" w:rsidRPr="0036030A">
        <w:rPr>
          <w:i/>
        </w:rPr>
        <w:t>CD47</w:t>
      </w:r>
      <w:r w:rsidR="00B45A45" w:rsidRPr="0036030A">
        <w:t xml:space="preserve"> </w:t>
      </w:r>
      <w:r w:rsidRPr="0036030A">
        <w:t>for</w:t>
      </w:r>
      <w:r w:rsidR="000A127B" w:rsidRPr="0036030A">
        <w:t xml:space="preserve"> each </w:t>
      </w:r>
      <w:r w:rsidRPr="0036030A">
        <w:t xml:space="preserve">type of RCC </w:t>
      </w:r>
      <w:r w:rsidR="00886DA5" w:rsidRPr="0036030A">
        <w:t>was analyzed using TCGA data obtained from UCSC Xenabrowser. ****</w:t>
      </w:r>
      <w:r w:rsidR="00886DA5" w:rsidRPr="0036030A">
        <w:rPr>
          <w:rFonts w:eastAsia="맑은 고딕" w:cs="Times New Roman"/>
          <w:i/>
          <w:iCs/>
        </w:rPr>
        <w:t>P</w:t>
      </w:r>
      <w:r w:rsidR="00886DA5" w:rsidRPr="0036030A">
        <w:rPr>
          <w:rFonts w:eastAsia="맑은 고딕" w:cs="Times New Roman"/>
        </w:rPr>
        <w:t xml:space="preserve"> &lt; 0.0001 (two</w:t>
      </w:r>
      <w:r w:rsidR="00A020A4" w:rsidRPr="0036030A">
        <w:rPr>
          <w:rFonts w:eastAsia="맑은 고딕" w:cs="Times New Roman"/>
        </w:rPr>
        <w:t>-</w:t>
      </w:r>
      <w:r w:rsidR="00886DA5" w:rsidRPr="0036030A">
        <w:rPr>
          <w:rFonts w:eastAsia="맑은 고딕" w:cs="Times New Roman"/>
        </w:rPr>
        <w:t>tailed t-test).</w:t>
      </w:r>
    </w:p>
    <w:p w14:paraId="36DB03E6" w14:textId="1CB6536C" w:rsidR="00D33F9B" w:rsidRDefault="00D33F9B" w:rsidP="007F6E5E">
      <w:pPr>
        <w:spacing w:after="384"/>
      </w:pPr>
      <w:r>
        <w:br w:type="page"/>
      </w:r>
    </w:p>
    <w:p w14:paraId="59FEE046" w14:textId="6B3413FF" w:rsidR="00D33F9B" w:rsidRDefault="00CF0783" w:rsidP="007F6E5E">
      <w:pPr>
        <w:keepNext/>
      </w:pPr>
      <w:r>
        <w:rPr>
          <w:noProof/>
        </w:rPr>
        <w:lastRenderedPageBreak/>
        <w:drawing>
          <wp:inline distT="0" distB="0" distL="0" distR="0" wp14:anchorId="3DE0BD30" wp14:editId="47F02136">
            <wp:extent cx="5727700" cy="180975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949DD" w14:textId="10F9CB5F" w:rsidR="0036030A" w:rsidRPr="0036030A" w:rsidRDefault="00D33F9B" w:rsidP="00176A0E">
      <w:pPr>
        <w:pStyle w:val="a3"/>
      </w:pPr>
      <w:r>
        <w:t xml:space="preserve">Supplementary Figure </w:t>
      </w:r>
      <w:r w:rsidR="006E5086" w:rsidRPr="00214BF0">
        <w:rPr>
          <w:bCs w:val="0"/>
        </w:rPr>
        <w:fldChar w:fldCharType="begin"/>
      </w:r>
      <w:r w:rsidR="006E5086" w:rsidRPr="00214BF0">
        <w:rPr>
          <w:bCs w:val="0"/>
        </w:rPr>
        <w:instrText xml:space="preserve"> SEQ Supplementary_Figure \* ARABIC </w:instrText>
      </w:r>
      <w:r w:rsidR="006E5086" w:rsidRPr="00214BF0">
        <w:rPr>
          <w:bCs w:val="0"/>
        </w:rPr>
        <w:fldChar w:fldCharType="separate"/>
      </w:r>
      <w:r w:rsidR="00035EE6">
        <w:rPr>
          <w:bCs w:val="0"/>
          <w:noProof/>
        </w:rPr>
        <w:t>2</w:t>
      </w:r>
      <w:r w:rsidR="006E5086" w:rsidRPr="00214BF0">
        <w:rPr>
          <w:rFonts w:eastAsiaTheme="minorEastAsia"/>
          <w:bCs w:val="0"/>
        </w:rPr>
        <w:fldChar w:fldCharType="end"/>
      </w:r>
      <w:r>
        <w:t xml:space="preserve">. </w:t>
      </w:r>
      <w:r w:rsidRPr="004A4204">
        <w:t xml:space="preserve">Overall survival rate of clear cell </w:t>
      </w:r>
      <w:r w:rsidR="00A020A4">
        <w:t>RCC</w:t>
      </w:r>
      <w:r w:rsidRPr="004A4204">
        <w:t xml:space="preserve"> patients according to </w:t>
      </w:r>
      <w:r w:rsidRPr="00176A0E">
        <w:rPr>
          <w:i/>
          <w:iCs/>
        </w:rPr>
        <w:t>PD-1</w:t>
      </w:r>
      <w:r w:rsidRPr="004A4204">
        <w:t xml:space="preserve"> or </w:t>
      </w:r>
      <w:r w:rsidRPr="00176A0E">
        <w:rPr>
          <w:i/>
          <w:iCs/>
        </w:rPr>
        <w:t>SIRP</w:t>
      </w:r>
      <w:r w:rsidR="00176A0E" w:rsidRPr="00176A0E">
        <w:rPr>
          <w:i/>
          <w:iCs/>
        </w:rPr>
        <w:t>A</w:t>
      </w:r>
      <w:r>
        <w:t xml:space="preserve"> expression level.</w:t>
      </w:r>
      <w:r w:rsidR="009430D2">
        <w:t xml:space="preserve"> </w:t>
      </w:r>
    </w:p>
    <w:p w14:paraId="61C8D7F9" w14:textId="6B3B7842" w:rsidR="00D33F9B" w:rsidRPr="006E056D" w:rsidRDefault="00D33F9B" w:rsidP="0036030A">
      <w:r w:rsidRPr="006E056D">
        <w:t xml:space="preserve">Kaplan-Meier overall survival curves of </w:t>
      </w:r>
      <w:r w:rsidRPr="004D2D3E">
        <w:t xml:space="preserve">patients with clear cell </w:t>
      </w:r>
      <w:r w:rsidR="00FB3E05" w:rsidRPr="004D2D3E">
        <w:t>RCC</w:t>
      </w:r>
      <w:r w:rsidRPr="004D2D3E">
        <w:t xml:space="preserve"> (n = 526) according to differential expression levels of </w:t>
      </w:r>
      <w:r w:rsidRPr="004D2D3E">
        <w:rPr>
          <w:i/>
          <w:iCs/>
        </w:rPr>
        <w:t>PD-1</w:t>
      </w:r>
      <w:r w:rsidR="00F3262E" w:rsidRPr="004D2D3E">
        <w:rPr>
          <w:rFonts w:hint="eastAsia"/>
          <w:i/>
          <w:iCs/>
        </w:rPr>
        <w:t>,</w:t>
      </w:r>
      <w:r w:rsidR="00F3262E" w:rsidRPr="004D2D3E">
        <w:rPr>
          <w:i/>
          <w:iCs/>
        </w:rPr>
        <w:t xml:space="preserve"> </w:t>
      </w:r>
      <w:r w:rsidR="00F3262E" w:rsidRPr="004D2D3E">
        <w:rPr>
          <w:rFonts w:hint="eastAsia"/>
          <w:i/>
          <w:iCs/>
        </w:rPr>
        <w:t>SIRPA,</w:t>
      </w:r>
      <w:r w:rsidRPr="004D2D3E">
        <w:t xml:space="preserve"> or </w:t>
      </w:r>
      <w:r w:rsidR="00F3262E" w:rsidRPr="004D2D3E">
        <w:rPr>
          <w:rFonts w:hint="eastAsia"/>
          <w:i/>
        </w:rPr>
        <w:t>THBS1</w:t>
      </w:r>
      <w:r w:rsidRPr="004D2D3E">
        <w:t xml:space="preserve"> (median). Analysis was performed using TCGA data obtained from UCSC Xenabrowser.</w:t>
      </w:r>
      <w:r w:rsidR="00F3262E" w:rsidRPr="004D2D3E">
        <w:rPr>
          <w:i/>
        </w:rPr>
        <w:t xml:space="preserve"> </w:t>
      </w:r>
      <w:r w:rsidR="00F3262E" w:rsidRPr="004D2D3E">
        <w:rPr>
          <w:rFonts w:hint="eastAsia"/>
          <w:i/>
        </w:rPr>
        <w:t>THBS1</w:t>
      </w:r>
      <w:r w:rsidR="00F3262E" w:rsidRPr="004D2D3E">
        <w:t xml:space="preserve"> </w:t>
      </w:r>
      <w:r w:rsidR="00F3262E" w:rsidRPr="004D2D3E">
        <w:rPr>
          <w:rFonts w:hint="eastAsia"/>
        </w:rPr>
        <w:t>is</w:t>
      </w:r>
      <w:r w:rsidR="00F3262E" w:rsidRPr="004D2D3E">
        <w:t xml:space="preserve"> </w:t>
      </w:r>
      <w:r w:rsidR="00F3262E" w:rsidRPr="004D2D3E">
        <w:rPr>
          <w:rFonts w:hint="eastAsia"/>
        </w:rPr>
        <w:t>the</w:t>
      </w:r>
      <w:r w:rsidR="00F3262E" w:rsidRPr="004D2D3E">
        <w:t xml:space="preserve"> </w:t>
      </w:r>
      <w:r w:rsidR="00F3262E" w:rsidRPr="004D2D3E">
        <w:rPr>
          <w:rFonts w:hint="eastAsia"/>
        </w:rPr>
        <w:t>gene</w:t>
      </w:r>
      <w:r w:rsidR="00F3262E" w:rsidRPr="004D2D3E">
        <w:t xml:space="preserve"> </w:t>
      </w:r>
      <w:r w:rsidR="00F3262E" w:rsidRPr="004D2D3E">
        <w:rPr>
          <w:rFonts w:hint="eastAsia"/>
        </w:rPr>
        <w:t>encoding</w:t>
      </w:r>
      <w:r w:rsidR="00F3262E" w:rsidRPr="004D2D3E">
        <w:t xml:space="preserve"> </w:t>
      </w:r>
      <w:r w:rsidR="00F3262E" w:rsidRPr="004D2D3E">
        <w:rPr>
          <w:rFonts w:hint="eastAsia"/>
        </w:rPr>
        <w:t>TSP-1.</w:t>
      </w:r>
    </w:p>
    <w:p w14:paraId="19286E44" w14:textId="3F1AF022" w:rsidR="00452DB1" w:rsidRDefault="00452DB1" w:rsidP="007F6E5E">
      <w:pPr>
        <w:spacing w:after="384"/>
      </w:pPr>
      <w:r>
        <w:br w:type="page"/>
      </w:r>
    </w:p>
    <w:p w14:paraId="3EE43BED" w14:textId="35DF6F5F" w:rsidR="006E6D6B" w:rsidRDefault="006E6D6B" w:rsidP="007F6E5E">
      <w:pPr>
        <w:keepNext/>
        <w:spacing w:after="384"/>
        <w:jc w:val="center"/>
      </w:pPr>
      <w:r>
        <w:rPr>
          <w:noProof/>
        </w:rPr>
        <w:lastRenderedPageBreak/>
        <w:drawing>
          <wp:inline distT="0" distB="0" distL="0" distR="0" wp14:anchorId="308A5D57" wp14:editId="38F4601D">
            <wp:extent cx="2605405" cy="33210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05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6AB8" w14:textId="397E8CF0" w:rsidR="005F5237" w:rsidRDefault="006E6D6B" w:rsidP="00176A0E">
      <w:pPr>
        <w:pStyle w:val="a3"/>
      </w:pPr>
      <w:r>
        <w:t xml:space="preserve">Supplementary Figure </w:t>
      </w:r>
      <w:fldSimple w:instr=" SEQ Supplementary_Figure \* ARABIC ">
        <w:r w:rsidR="00035EE6">
          <w:rPr>
            <w:noProof/>
          </w:rPr>
          <w:t>3</w:t>
        </w:r>
      </w:fldSimple>
      <w:r>
        <w:t xml:space="preserve">. </w:t>
      </w:r>
      <w:r w:rsidRPr="007F53B7">
        <w:t xml:space="preserve">Trogocytosis </w:t>
      </w:r>
      <w:r w:rsidR="0086358C">
        <w:t>by</w:t>
      </w:r>
      <w:r w:rsidR="0086358C" w:rsidRPr="007F53B7">
        <w:t xml:space="preserve"> </w:t>
      </w:r>
      <w:r w:rsidRPr="007F53B7">
        <w:t xml:space="preserve">macrophages </w:t>
      </w:r>
      <w:r w:rsidR="0086358C">
        <w:t>of</w:t>
      </w:r>
      <w:r w:rsidR="0086358C" w:rsidRPr="007F53B7">
        <w:t xml:space="preserve"> </w:t>
      </w:r>
      <w:r w:rsidRPr="00354788">
        <w:t>Caki-1 cells (CD47</w:t>
      </w:r>
      <w:r w:rsidRPr="00EE0906">
        <w:rPr>
          <w:vertAlign w:val="superscript"/>
        </w:rPr>
        <w:t>+</w:t>
      </w:r>
      <w:r w:rsidRPr="00354788">
        <w:t>/PD-L1</w:t>
      </w:r>
      <w:r w:rsidR="009430D2">
        <w:rPr>
          <w:rFonts w:cs="Times New Roman"/>
          <w:vertAlign w:val="superscript"/>
        </w:rPr>
        <w:t>−</w:t>
      </w:r>
      <w:r w:rsidRPr="00354788">
        <w:t xml:space="preserve">) </w:t>
      </w:r>
      <w:r w:rsidR="0086358C">
        <w:t xml:space="preserve">is </w:t>
      </w:r>
      <w:r w:rsidRPr="007F53B7">
        <w:t>enhanced by the anti-CD47 antibody but not by the anti-PD-L1 antibody.</w:t>
      </w:r>
    </w:p>
    <w:p w14:paraId="29B97E3A" w14:textId="51510EB3" w:rsidR="00452DB1" w:rsidRPr="009430D2" w:rsidRDefault="006E6D6B" w:rsidP="005F5237">
      <w:pPr>
        <w:rPr>
          <w:rFonts w:eastAsia="맑은 고딕"/>
        </w:rPr>
      </w:pPr>
      <w:r w:rsidRPr="009430D2">
        <w:t xml:space="preserve">Caki-1 cells were pretreated with </w:t>
      </w:r>
      <w:r w:rsidR="006B4493" w:rsidRPr="009430D2">
        <w:t>each</w:t>
      </w:r>
      <w:r w:rsidRPr="009430D2">
        <w:t xml:space="preserve"> antibody (10 μg/ml) for 30 minutes, then cocultured with macrophages at 1:1 ratio for 2 hours</w:t>
      </w:r>
      <w:r w:rsidR="002F3233" w:rsidRPr="009430D2">
        <w:t xml:space="preserve"> (n</w:t>
      </w:r>
      <w:r w:rsidR="009430D2">
        <w:t> </w:t>
      </w:r>
      <w:r w:rsidR="002F3233" w:rsidRPr="009430D2">
        <w:t>=</w:t>
      </w:r>
      <w:r w:rsidR="009430D2">
        <w:t> </w:t>
      </w:r>
      <w:r w:rsidR="002F3233" w:rsidRPr="009430D2">
        <w:t>3)</w:t>
      </w:r>
      <w:r w:rsidRPr="009430D2">
        <w:t xml:space="preserve">. </w:t>
      </w:r>
      <w:r w:rsidRPr="009430D2">
        <w:rPr>
          <w:rFonts w:eastAsia="맑은 고딕"/>
        </w:rPr>
        <w:t>Δ Trogocytosis (%) = trogocytosis in with anti-CD47 antibody (IMC-002) or anti-PD-L1 antibody</w:t>
      </w:r>
      <w:r w:rsidR="0019423A" w:rsidRPr="009430D2">
        <w:rPr>
          <w:rFonts w:eastAsia="맑은 고딕"/>
        </w:rPr>
        <w:t xml:space="preserve"> (IMC-001)</w:t>
      </w:r>
      <w:r w:rsidR="00AA21C2">
        <w:rPr>
          <w:rFonts w:eastAsia="맑은 고딕"/>
        </w:rPr>
        <w:t xml:space="preserve"> and</w:t>
      </w:r>
      <w:r w:rsidR="0019423A" w:rsidRPr="009430D2">
        <w:rPr>
          <w:rFonts w:eastAsia="맑은 고딕"/>
        </w:rPr>
        <w:t xml:space="preserve"> </w:t>
      </w:r>
      <w:r w:rsidRPr="009430D2">
        <w:rPr>
          <w:rFonts w:eastAsia="맑은 고딕"/>
        </w:rPr>
        <w:t>– trogocytosis with isotype controls (IgG4 or IgG1).</w:t>
      </w:r>
      <w:r w:rsidR="00FE032F" w:rsidRPr="009430D2">
        <w:rPr>
          <w:rFonts w:eastAsia="맑은 고딕"/>
        </w:rPr>
        <w:t xml:space="preserve"> </w:t>
      </w:r>
      <w:r w:rsidR="00B30B68" w:rsidRPr="009430D2">
        <w:t>**</w:t>
      </w:r>
      <w:r w:rsidR="00B30B68" w:rsidRPr="009430D2">
        <w:rPr>
          <w:i/>
          <w:iCs/>
        </w:rPr>
        <w:t>P</w:t>
      </w:r>
      <w:r w:rsidR="00B30B68" w:rsidRPr="009430D2">
        <w:t xml:space="preserve"> </w:t>
      </w:r>
      <w:r w:rsidR="00B30B68" w:rsidRPr="009430D2">
        <w:rPr>
          <w:rFonts w:eastAsia="맑은 고딕"/>
        </w:rPr>
        <w:t>&lt; 0.005</w:t>
      </w:r>
      <w:r w:rsidR="009430D2">
        <w:rPr>
          <w:rFonts w:eastAsia="맑은 고딕"/>
        </w:rPr>
        <w:t>;</w:t>
      </w:r>
      <w:r w:rsidR="00B30B68" w:rsidRPr="009430D2">
        <w:rPr>
          <w:rFonts w:eastAsia="맑은 고딕"/>
        </w:rPr>
        <w:t xml:space="preserve"> ***</w:t>
      </w:r>
      <w:r w:rsidR="00B30B68" w:rsidRPr="009430D2">
        <w:rPr>
          <w:rFonts w:eastAsia="맑은 고딕"/>
          <w:i/>
          <w:iCs/>
        </w:rPr>
        <w:t>P</w:t>
      </w:r>
      <w:r w:rsidR="00B30B68" w:rsidRPr="009430D2">
        <w:rPr>
          <w:rFonts w:eastAsia="맑은 고딕"/>
        </w:rPr>
        <w:t xml:space="preserve"> &lt; 0.001 (two</w:t>
      </w:r>
      <w:r w:rsidR="009430D2">
        <w:rPr>
          <w:rFonts w:eastAsia="맑은 고딕"/>
        </w:rPr>
        <w:t>-</w:t>
      </w:r>
      <w:r w:rsidR="00B30B68" w:rsidRPr="009430D2">
        <w:rPr>
          <w:rFonts w:eastAsia="맑은 고딕"/>
        </w:rPr>
        <w:t>tailed t-test)</w:t>
      </w:r>
      <w:r w:rsidR="009430D2">
        <w:rPr>
          <w:rFonts w:eastAsia="맑은 고딕"/>
        </w:rPr>
        <w:t>;</w:t>
      </w:r>
      <w:r w:rsidR="00B30B68" w:rsidRPr="009430D2">
        <w:rPr>
          <w:rFonts w:eastAsia="맑은 고딕"/>
        </w:rPr>
        <w:t xml:space="preserve"> </w:t>
      </w:r>
      <w:r w:rsidR="00FE032F" w:rsidRPr="009430D2">
        <w:rPr>
          <w:rFonts w:eastAsia="맑은 고딕"/>
        </w:rPr>
        <w:t>ns</w:t>
      </w:r>
      <w:r w:rsidR="00D30DAD" w:rsidRPr="009430D2">
        <w:rPr>
          <w:rFonts w:eastAsia="맑은 고딕"/>
        </w:rPr>
        <w:t>,</w:t>
      </w:r>
      <w:r w:rsidR="00FE032F" w:rsidRPr="009430D2">
        <w:rPr>
          <w:rFonts w:eastAsia="맑은 고딕"/>
        </w:rPr>
        <w:t xml:space="preserve"> not significant.</w:t>
      </w:r>
    </w:p>
    <w:p w14:paraId="1455CE1F" w14:textId="77777777" w:rsidR="00452DB1" w:rsidRDefault="00452DB1" w:rsidP="005F5237">
      <w:pPr>
        <w:rPr>
          <w:rFonts w:eastAsia="맑은 고딕" w:cs="Times New Roman"/>
        </w:rPr>
      </w:pPr>
      <w:r>
        <w:rPr>
          <w:rFonts w:eastAsia="맑은 고딕" w:cs="Times New Roman"/>
        </w:rPr>
        <w:br w:type="page"/>
      </w:r>
    </w:p>
    <w:p w14:paraId="0BC849F5" w14:textId="77777777" w:rsidR="00452DB1" w:rsidRDefault="00452DB1" w:rsidP="007F6E5E">
      <w:pPr>
        <w:keepNext/>
      </w:pPr>
      <w:r>
        <w:rPr>
          <w:rFonts w:cs="Times New Roman"/>
          <w:noProof/>
        </w:rPr>
        <w:lastRenderedPageBreak/>
        <w:drawing>
          <wp:inline distT="0" distB="0" distL="0" distR="0" wp14:anchorId="45359CB4" wp14:editId="6680539A">
            <wp:extent cx="5760000" cy="1275246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275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5EB53" w14:textId="3B6E90B3" w:rsidR="005F5237" w:rsidRDefault="00452DB1" w:rsidP="00176A0E">
      <w:pPr>
        <w:pStyle w:val="a3"/>
      </w:pPr>
      <w:r>
        <w:t xml:space="preserve">Supplementary Figure </w:t>
      </w:r>
      <w:fldSimple w:instr=" SEQ Supplementary_Figure \* ARABIC ">
        <w:r w:rsidR="00035EE6">
          <w:rPr>
            <w:noProof/>
          </w:rPr>
          <w:t>4</w:t>
        </w:r>
      </w:fldSimple>
      <w:r>
        <w:t xml:space="preserve">. </w:t>
      </w:r>
      <w:r w:rsidR="00791FA0" w:rsidRPr="25CF0E99">
        <w:t>Direct cytotoxic effects of VEGFR TKIs against RCC cell lines</w:t>
      </w:r>
      <w:r w:rsidR="00791FA0">
        <w:t>.</w:t>
      </w:r>
    </w:p>
    <w:p w14:paraId="3558C908" w14:textId="6A7D1BF3" w:rsidR="00A978AE" w:rsidRPr="009430D2" w:rsidRDefault="00A978AE" w:rsidP="005F5237">
      <w:r w:rsidRPr="009430D2">
        <w:t xml:space="preserve">Each </w:t>
      </w:r>
      <w:r w:rsidR="009430D2" w:rsidRPr="009430D2">
        <w:t xml:space="preserve">RCC cell line </w:t>
      </w:r>
      <w:r w:rsidR="009430D2">
        <w:t xml:space="preserve">was treated with each </w:t>
      </w:r>
      <w:r w:rsidRPr="009430D2">
        <w:t>VEGFR TKI (</w:t>
      </w:r>
      <w:r w:rsidR="007400AB" w:rsidRPr="009430D2">
        <w:t>s</w:t>
      </w:r>
      <w:r w:rsidRPr="009430D2">
        <w:t xml:space="preserve">unitinib, </w:t>
      </w:r>
      <w:r w:rsidR="007400AB" w:rsidRPr="009430D2">
        <w:t>c</w:t>
      </w:r>
      <w:r w:rsidRPr="009430D2">
        <w:t xml:space="preserve">abozantinib, </w:t>
      </w:r>
      <w:r w:rsidR="007400AB" w:rsidRPr="009430D2">
        <w:t>l</w:t>
      </w:r>
      <w:r w:rsidRPr="009430D2">
        <w:t xml:space="preserve">envatinib, and </w:t>
      </w:r>
      <w:r w:rsidR="007400AB" w:rsidRPr="009430D2">
        <w:t>a</w:t>
      </w:r>
      <w:r w:rsidRPr="009430D2">
        <w:t xml:space="preserve">xitinib) for 72 hours in eight conditions from 0 to 10 µM in ½ serial dilutions. </w:t>
      </w:r>
      <w:r w:rsidR="0056572F" w:rsidRPr="009430D2">
        <w:t>Dimethyl sulfoxide solution was used as a control</w:t>
      </w:r>
      <w:r w:rsidRPr="009430D2">
        <w:t>.</w:t>
      </w:r>
    </w:p>
    <w:p w14:paraId="357B374A" w14:textId="02C166CE" w:rsidR="00DB16AD" w:rsidRDefault="00A978AE" w:rsidP="007F6E5E">
      <w:pPr>
        <w:spacing w:after="384"/>
      </w:pPr>
      <w:r>
        <w:br w:type="page"/>
      </w:r>
    </w:p>
    <w:p w14:paraId="52B81D36" w14:textId="77777777" w:rsidR="00653E42" w:rsidRDefault="00653E42" w:rsidP="007F6E5E">
      <w:pPr>
        <w:keepNext/>
        <w:spacing w:after="384"/>
      </w:pPr>
      <w:r>
        <w:rPr>
          <w:noProof/>
        </w:rPr>
        <w:lastRenderedPageBreak/>
        <w:drawing>
          <wp:inline distT="0" distB="0" distL="0" distR="0" wp14:anchorId="12A4FC5F" wp14:editId="785ED1F5">
            <wp:extent cx="5760000" cy="140712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40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F801B" w14:textId="2F456272" w:rsidR="00FF7F4C" w:rsidRPr="00FF7F4C" w:rsidRDefault="00653E42" w:rsidP="00FF7F4C">
      <w:pPr>
        <w:pStyle w:val="a3"/>
      </w:pPr>
      <w:r>
        <w:t xml:space="preserve">Supplementary Figure </w:t>
      </w:r>
      <w:r w:rsidR="006E5086" w:rsidRPr="00214BF0">
        <w:rPr>
          <w:bCs w:val="0"/>
        </w:rPr>
        <w:fldChar w:fldCharType="begin"/>
      </w:r>
      <w:r w:rsidR="006E5086" w:rsidRPr="00214BF0">
        <w:rPr>
          <w:bCs w:val="0"/>
        </w:rPr>
        <w:instrText xml:space="preserve"> SEQ Supplementary_Figure \* ARABIC </w:instrText>
      </w:r>
      <w:r w:rsidR="006E5086" w:rsidRPr="00214BF0">
        <w:rPr>
          <w:bCs w:val="0"/>
        </w:rPr>
        <w:fldChar w:fldCharType="separate"/>
      </w:r>
      <w:r w:rsidR="00035EE6">
        <w:rPr>
          <w:bCs w:val="0"/>
          <w:noProof/>
        </w:rPr>
        <w:t>5</w:t>
      </w:r>
      <w:r w:rsidR="006E5086" w:rsidRPr="00214BF0">
        <w:rPr>
          <w:rFonts w:eastAsiaTheme="minorEastAsia"/>
          <w:bCs w:val="0"/>
        </w:rPr>
        <w:fldChar w:fldCharType="end"/>
      </w:r>
      <w:r>
        <w:t xml:space="preserve">. </w:t>
      </w:r>
      <w:r w:rsidR="00061FF4">
        <w:t>Changes in e</w:t>
      </w:r>
      <w:r w:rsidR="00FE0327">
        <w:t>xpression of surface molecules in RCC cell lines after VEGFR TKIs</w:t>
      </w:r>
      <w:r w:rsidR="00061FF4">
        <w:t xml:space="preserve"> exposure</w:t>
      </w:r>
      <w:r w:rsidR="00D21C81">
        <w:t>.</w:t>
      </w:r>
    </w:p>
    <w:p w14:paraId="7C457848" w14:textId="6E2F0FB7" w:rsidR="00653E42" w:rsidRPr="007B6C3A" w:rsidRDefault="00EA69EE" w:rsidP="00FF7F4C">
      <w:r>
        <w:t>Bar graphs represent the</w:t>
      </w:r>
      <w:r w:rsidR="004D1035">
        <w:t xml:space="preserve"> expression level of</w:t>
      </w:r>
      <w:r>
        <w:t xml:space="preserve"> phosphatidylserine (Annexin V)</w:t>
      </w:r>
      <w:r w:rsidR="004D1035">
        <w:t xml:space="preserve">, </w:t>
      </w:r>
      <w:r w:rsidR="00E75E63">
        <w:t>c</w:t>
      </w:r>
      <w:r w:rsidR="004D1035">
        <w:t xml:space="preserve">alreticulin, or CD47 in several RCC cell lines (Caki-1, SNU4600, A498, and A704) measured </w:t>
      </w:r>
      <w:r w:rsidR="00E75E63">
        <w:t xml:space="preserve">using </w:t>
      </w:r>
      <w:r w:rsidR="004D1035">
        <w:t xml:space="preserve">flow cytometry. </w:t>
      </w:r>
      <w:r w:rsidR="009515B2">
        <w:t>These molecules were asses</w:t>
      </w:r>
      <w:r w:rsidR="00C71165">
        <w:t xml:space="preserve">sed in RCC cells </w:t>
      </w:r>
      <w:r w:rsidR="004D1035">
        <w:t xml:space="preserve">exposed to each VEGFR TKIs (sunitinib, lenvatinib, cabozantinib, and axitinib) </w:t>
      </w:r>
      <w:r w:rsidR="00CA7BA7">
        <w:t>at a concentration of 10</w:t>
      </w:r>
      <w:r w:rsidR="00E75E63">
        <w:t xml:space="preserve"> </w:t>
      </w:r>
      <w:r w:rsidR="008B38E2" w:rsidRPr="008B38E2">
        <w:rPr>
          <w:rFonts w:cs="Times New Roman"/>
          <w:kern w:val="0"/>
          <w:szCs w:val="24"/>
        </w:rPr>
        <w:t>μ</w:t>
      </w:r>
      <w:r w:rsidR="008B38E2">
        <w:rPr>
          <w:rFonts w:cs="Times New Roman"/>
          <w:kern w:val="0"/>
          <w:szCs w:val="24"/>
        </w:rPr>
        <w:t>M</w:t>
      </w:r>
      <w:r w:rsidR="00A12594">
        <w:rPr>
          <w:rFonts w:cs="Times New Roman"/>
          <w:kern w:val="0"/>
          <w:szCs w:val="24"/>
        </w:rPr>
        <w:t xml:space="preserve"> </w:t>
      </w:r>
      <w:r w:rsidR="008B38E2">
        <w:rPr>
          <w:rFonts w:cs="Times New Roman"/>
          <w:kern w:val="0"/>
          <w:szCs w:val="24"/>
        </w:rPr>
        <w:t xml:space="preserve">for 24 </w:t>
      </w:r>
      <w:r w:rsidR="007C3D16">
        <w:rPr>
          <w:rFonts w:cs="Times New Roman"/>
          <w:kern w:val="0"/>
          <w:szCs w:val="24"/>
        </w:rPr>
        <w:t>hours.</w:t>
      </w:r>
      <w:r w:rsidR="0056572F">
        <w:rPr>
          <w:rFonts w:cs="Times New Roman"/>
          <w:kern w:val="0"/>
          <w:szCs w:val="24"/>
        </w:rPr>
        <w:t xml:space="preserve"> </w:t>
      </w:r>
      <w:r w:rsidR="0056572F" w:rsidRPr="0056572F">
        <w:rPr>
          <w:rFonts w:cs="Times New Roman"/>
          <w:szCs w:val="24"/>
        </w:rPr>
        <w:t>Dimethyl sulfoxide solution was used as a control</w:t>
      </w:r>
      <w:r w:rsidR="0056572F">
        <w:rPr>
          <w:rFonts w:cs="Times New Roman"/>
          <w:szCs w:val="24"/>
        </w:rPr>
        <w:t>.</w:t>
      </w:r>
      <w:r w:rsidR="00DD0155">
        <w:rPr>
          <w:rFonts w:cs="Times New Roman"/>
          <w:szCs w:val="24"/>
        </w:rPr>
        <w:t xml:space="preserve"> Annexin V and </w:t>
      </w:r>
      <w:r w:rsidR="00E75E63">
        <w:rPr>
          <w:rFonts w:cs="Times New Roman"/>
          <w:szCs w:val="24"/>
        </w:rPr>
        <w:t>c</w:t>
      </w:r>
      <w:r w:rsidR="00DD0155">
        <w:rPr>
          <w:rFonts w:cs="Times New Roman"/>
          <w:szCs w:val="24"/>
        </w:rPr>
        <w:t>al</w:t>
      </w:r>
      <w:r w:rsidR="003A4FC5">
        <w:rPr>
          <w:rFonts w:cs="Times New Roman"/>
          <w:szCs w:val="24"/>
        </w:rPr>
        <w:t>r</w:t>
      </w:r>
      <w:r w:rsidR="00DD0155">
        <w:rPr>
          <w:rFonts w:cs="Times New Roman"/>
          <w:szCs w:val="24"/>
        </w:rPr>
        <w:t xml:space="preserve">eticulin </w:t>
      </w:r>
      <w:r w:rsidR="0006381F">
        <w:rPr>
          <w:rFonts w:cs="Times New Roman"/>
          <w:szCs w:val="24"/>
        </w:rPr>
        <w:t xml:space="preserve">were analyzed </w:t>
      </w:r>
      <w:r w:rsidR="00C71165">
        <w:rPr>
          <w:rFonts w:cs="Times New Roman"/>
          <w:szCs w:val="24"/>
        </w:rPr>
        <w:t>as</w:t>
      </w:r>
      <w:r w:rsidR="0006381F">
        <w:rPr>
          <w:rFonts w:cs="Times New Roman"/>
          <w:szCs w:val="24"/>
        </w:rPr>
        <w:t xml:space="preserve"> a percentage</w:t>
      </w:r>
      <w:r w:rsidR="00C71165">
        <w:rPr>
          <w:rFonts w:cs="Times New Roman"/>
          <w:szCs w:val="24"/>
        </w:rPr>
        <w:t xml:space="preserve"> (%)</w:t>
      </w:r>
      <w:r w:rsidR="0006381F">
        <w:rPr>
          <w:rFonts w:cs="Times New Roman"/>
          <w:szCs w:val="24"/>
        </w:rPr>
        <w:t xml:space="preserve"> of the positive cell population among the liv</w:t>
      </w:r>
      <w:r w:rsidR="00B22552">
        <w:rPr>
          <w:rFonts w:cs="Times New Roman"/>
          <w:szCs w:val="24"/>
        </w:rPr>
        <w:t>ing</w:t>
      </w:r>
      <w:r w:rsidR="0006381F">
        <w:rPr>
          <w:rFonts w:cs="Times New Roman"/>
          <w:szCs w:val="24"/>
        </w:rPr>
        <w:t xml:space="preserve"> cells. CD47 </w:t>
      </w:r>
      <w:r w:rsidR="0041287A">
        <w:rPr>
          <w:rFonts w:cs="Times New Roman"/>
          <w:szCs w:val="24"/>
        </w:rPr>
        <w:t xml:space="preserve">expression data </w:t>
      </w:r>
      <w:r w:rsidR="00C27617">
        <w:rPr>
          <w:rFonts w:cs="Times New Roman"/>
          <w:szCs w:val="24"/>
        </w:rPr>
        <w:t>are</w:t>
      </w:r>
      <w:r w:rsidR="0041287A">
        <w:rPr>
          <w:rFonts w:cs="Times New Roman"/>
          <w:szCs w:val="24"/>
        </w:rPr>
        <w:t xml:space="preserve"> presented as fold changes compared </w:t>
      </w:r>
      <w:r w:rsidR="00E75E63">
        <w:rPr>
          <w:rFonts w:cs="Times New Roman"/>
          <w:szCs w:val="24"/>
        </w:rPr>
        <w:t xml:space="preserve">with </w:t>
      </w:r>
      <w:r w:rsidR="0041287A">
        <w:rPr>
          <w:rFonts w:cs="Times New Roman"/>
          <w:szCs w:val="24"/>
        </w:rPr>
        <w:t>the control.</w:t>
      </w:r>
      <w:r w:rsidR="000F6E49">
        <w:rPr>
          <w:rFonts w:cs="Times New Roman"/>
          <w:szCs w:val="24"/>
        </w:rPr>
        <w:t xml:space="preserve"> </w:t>
      </w:r>
      <w:r w:rsidR="00A572CA">
        <w:rPr>
          <w:rFonts w:cs="Times New Roman"/>
          <w:szCs w:val="24"/>
        </w:rPr>
        <w:t xml:space="preserve">All experiments were independently performed three times and indicated data as </w:t>
      </w:r>
      <w:r w:rsidR="00E75E63">
        <w:rPr>
          <w:rFonts w:cs="Times New Roman"/>
          <w:szCs w:val="24"/>
        </w:rPr>
        <w:t xml:space="preserve">the </w:t>
      </w:r>
      <w:r w:rsidR="00A572CA">
        <w:rPr>
          <w:rFonts w:cs="Times New Roman"/>
          <w:szCs w:val="24"/>
        </w:rPr>
        <w:t>mean</w:t>
      </w:r>
      <w:r w:rsidR="00E75E63">
        <w:rPr>
          <w:rFonts w:cs="Times New Roman"/>
          <w:szCs w:val="24"/>
        </w:rPr>
        <w:t>s</w:t>
      </w:r>
      <w:r w:rsidR="00A572CA">
        <w:rPr>
          <w:rFonts w:cs="Times New Roman"/>
          <w:szCs w:val="24"/>
        </w:rPr>
        <w:t xml:space="preserve"> </w:t>
      </w:r>
      <w:r w:rsidR="007356C2" w:rsidRPr="008B532A">
        <w:rPr>
          <w:rFonts w:cs="Times New Roman"/>
          <w:szCs w:val="24"/>
        </w:rPr>
        <w:t>±</w:t>
      </w:r>
      <w:r w:rsidR="007356C2">
        <w:rPr>
          <w:rFonts w:cs="Times New Roman"/>
          <w:szCs w:val="24"/>
        </w:rPr>
        <w:t xml:space="preserve"> </w:t>
      </w:r>
      <w:r w:rsidR="007B6C3A">
        <w:rPr>
          <w:rFonts w:cs="Times New Roman"/>
          <w:szCs w:val="24"/>
        </w:rPr>
        <w:t>SD</w:t>
      </w:r>
      <w:r w:rsidR="00252BF6">
        <w:rPr>
          <w:rFonts w:cs="Times New Roman"/>
          <w:szCs w:val="24"/>
        </w:rPr>
        <w:t>.</w:t>
      </w:r>
    </w:p>
    <w:p w14:paraId="3392D079" w14:textId="20AAC79A" w:rsidR="001227C8" w:rsidRDefault="001227C8" w:rsidP="007F6E5E">
      <w:pPr>
        <w:spacing w:after="384"/>
      </w:pPr>
      <w:r>
        <w:br w:type="page"/>
      </w:r>
    </w:p>
    <w:p w14:paraId="28C21614" w14:textId="3147CBE1" w:rsidR="008B0A29" w:rsidRDefault="00C105C9" w:rsidP="007F6E5E">
      <w:pPr>
        <w:keepNext/>
      </w:pPr>
      <w:r>
        <w:rPr>
          <w:noProof/>
        </w:rPr>
        <w:lastRenderedPageBreak/>
        <w:drawing>
          <wp:inline distT="0" distB="0" distL="0" distR="0" wp14:anchorId="32717EC3" wp14:editId="2A653C20">
            <wp:extent cx="5724525" cy="60769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7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847C5" w14:textId="155E6816" w:rsidR="003968A6" w:rsidRPr="003968A6" w:rsidRDefault="008B0A29" w:rsidP="003968A6">
      <w:pPr>
        <w:pStyle w:val="a3"/>
      </w:pPr>
      <w:r>
        <w:t xml:space="preserve">Supplementary Figure </w:t>
      </w:r>
      <w:r w:rsidR="006E5086" w:rsidRPr="00214BF0">
        <w:rPr>
          <w:bCs w:val="0"/>
        </w:rPr>
        <w:fldChar w:fldCharType="begin"/>
      </w:r>
      <w:r w:rsidR="006E5086" w:rsidRPr="00214BF0">
        <w:rPr>
          <w:bCs w:val="0"/>
        </w:rPr>
        <w:instrText xml:space="preserve"> SEQ Supplementary_Figure \* ARABIC </w:instrText>
      </w:r>
      <w:r w:rsidR="006E5086" w:rsidRPr="00214BF0">
        <w:rPr>
          <w:bCs w:val="0"/>
        </w:rPr>
        <w:fldChar w:fldCharType="separate"/>
      </w:r>
      <w:r w:rsidR="00035EE6">
        <w:rPr>
          <w:bCs w:val="0"/>
          <w:noProof/>
        </w:rPr>
        <w:t>6</w:t>
      </w:r>
      <w:r w:rsidR="006E5086" w:rsidRPr="00214BF0">
        <w:rPr>
          <w:rFonts w:eastAsiaTheme="minorEastAsia"/>
          <w:bCs w:val="0"/>
        </w:rPr>
        <w:fldChar w:fldCharType="end"/>
      </w:r>
      <w:r>
        <w:t>.</w:t>
      </w:r>
      <w:r w:rsidR="00114661">
        <w:t xml:space="preserve"> SIRP</w:t>
      </w:r>
      <w:r w:rsidR="00760CDE" w:rsidRPr="00760CDE">
        <w:rPr>
          <w:rFonts w:cs="Times New Roman"/>
        </w:rPr>
        <w:t>α</w:t>
      </w:r>
      <w:r w:rsidR="00114661">
        <w:t xml:space="preserve"> variants and expression levels were not associated with increased levels of trogocytosis induced by blocking CD47.</w:t>
      </w:r>
      <w:r w:rsidR="00E75E63">
        <w:t xml:space="preserve"> </w:t>
      </w:r>
    </w:p>
    <w:p w14:paraId="6B66FB6E" w14:textId="11A06EFD" w:rsidR="00214BF0" w:rsidRDefault="00B52B70" w:rsidP="003968A6">
      <w:r w:rsidRPr="00B52B70">
        <w:rPr>
          <w:rFonts w:hint="eastAsia"/>
          <w:b/>
          <w:bCs/>
        </w:rPr>
        <w:t>a</w:t>
      </w:r>
      <w:r w:rsidR="00433D27" w:rsidRPr="00E75E63">
        <w:t xml:space="preserve"> Each graph represent</w:t>
      </w:r>
      <w:r w:rsidR="006E5086">
        <w:t>s</w:t>
      </w:r>
      <w:r w:rsidR="00433D27" w:rsidRPr="00E75E63">
        <w:t xml:space="preserve"> the correlation between </w:t>
      </w:r>
      <w:r w:rsidR="00CA79B5" w:rsidRPr="00E75E63">
        <w:t>the SIRP</w:t>
      </w:r>
      <w:r w:rsidR="001A74DD" w:rsidRPr="00E75E63">
        <w:t xml:space="preserve">α surface expression in macrophages (x-axis) and </w:t>
      </w:r>
      <w:r w:rsidR="00B362A4" w:rsidRPr="00E75E63">
        <w:t>Δ trogocytosis due to CD47 blockade (y-axis)</w:t>
      </w:r>
      <w:r w:rsidR="00203EF8" w:rsidRPr="00E75E63">
        <w:t xml:space="preserve"> i</w:t>
      </w:r>
      <w:bookmarkStart w:id="0" w:name="_GoBack"/>
      <w:bookmarkEnd w:id="0"/>
      <w:r w:rsidR="00203EF8" w:rsidRPr="00E75E63">
        <w:t xml:space="preserve">n </w:t>
      </w:r>
      <w:r w:rsidR="006674EF" w:rsidRPr="00E75E63">
        <w:t>each RCC cell line.</w:t>
      </w:r>
      <w:r w:rsidR="00246324" w:rsidRPr="00E75E63">
        <w:t xml:space="preserve"> </w:t>
      </w:r>
      <w:r w:rsidRPr="00B52B70">
        <w:rPr>
          <w:b/>
          <w:bCs/>
        </w:rPr>
        <w:t>b</w:t>
      </w:r>
      <w:r w:rsidR="008A1C35" w:rsidRPr="00E75E63">
        <w:t xml:space="preserve"> </w:t>
      </w:r>
      <w:r w:rsidR="00E75E63">
        <w:t>B</w:t>
      </w:r>
      <w:r w:rsidR="008A1C35" w:rsidRPr="00E75E63">
        <w:t xml:space="preserve">ox and whisker plots </w:t>
      </w:r>
      <w:r w:rsidR="00E75E63">
        <w:t xml:space="preserve">show the results </w:t>
      </w:r>
      <w:r w:rsidR="008A1C35" w:rsidRPr="00E75E63">
        <w:t>of analyzing the phagocytosis data in Fig</w:t>
      </w:r>
      <w:r w:rsidR="008847E1" w:rsidRPr="00E75E63">
        <w:t>. 2C by revisiting and classifying it according to SIRPα</w:t>
      </w:r>
      <w:r w:rsidR="00660C8C" w:rsidRPr="00E75E63">
        <w:t xml:space="preserve"> variants.</w:t>
      </w:r>
    </w:p>
    <w:p w14:paraId="52CE921C" w14:textId="305F9B8F" w:rsidR="00214BF0" w:rsidRDefault="00214BF0">
      <w:pPr>
        <w:spacing w:after="384" w:line="259" w:lineRule="auto"/>
      </w:pPr>
      <w:r>
        <w:br w:type="page"/>
      </w:r>
    </w:p>
    <w:p w14:paraId="76960257" w14:textId="77777777" w:rsidR="00035EE6" w:rsidRDefault="00035EE6" w:rsidP="00035EE6">
      <w:pPr>
        <w:keepNext/>
        <w:spacing w:after="384" w:line="259" w:lineRule="auto"/>
      </w:pPr>
      <w:r>
        <w:rPr>
          <w:noProof/>
        </w:rPr>
        <w:lastRenderedPageBreak/>
        <w:drawing>
          <wp:inline distT="0" distB="0" distL="0" distR="0" wp14:anchorId="691BA229" wp14:editId="59D3CC87">
            <wp:extent cx="5727700" cy="19875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F77C6" w14:textId="77777777" w:rsidR="00201306" w:rsidRPr="004D2D3E" w:rsidRDefault="00035EE6" w:rsidP="00035EE6">
      <w:pPr>
        <w:pStyle w:val="a3"/>
      </w:pPr>
      <w:r w:rsidRPr="004D2D3E">
        <w:t xml:space="preserve">Supplementary Figure </w:t>
      </w:r>
      <w:fldSimple w:instr=" SEQ Supplementary_Figure \* ARABIC ">
        <w:r w:rsidRPr="004D2D3E">
          <w:rPr>
            <w:noProof/>
          </w:rPr>
          <w:t>7</w:t>
        </w:r>
      </w:fldSimple>
      <w:r w:rsidRPr="004D2D3E">
        <w:t xml:space="preserve">. </w:t>
      </w:r>
      <w:r w:rsidR="00294F01" w:rsidRPr="004D2D3E">
        <w:t>Changes in trogocytosis under different treatment conditions.</w:t>
      </w:r>
    </w:p>
    <w:p w14:paraId="5EDF7EBC" w14:textId="4089CCF7" w:rsidR="00035EE6" w:rsidRPr="006F10CF" w:rsidRDefault="00201306" w:rsidP="00035EE6">
      <w:pPr>
        <w:pStyle w:val="a3"/>
        <w:rPr>
          <w:b w:val="0"/>
        </w:rPr>
      </w:pPr>
      <w:r w:rsidRPr="004D2D3E">
        <w:rPr>
          <w:b w:val="0"/>
        </w:rPr>
        <w:t>Box and whisker plots show the results of analyzing the phagocytosis data in Fig. 4 by revisiting and analyzing it according to each VEGFR TKIs treatment condition.</w:t>
      </w:r>
      <w:r w:rsidR="006F10CF" w:rsidRPr="004D2D3E">
        <w:t xml:space="preserve"> </w:t>
      </w:r>
      <w:r w:rsidR="006F10CF" w:rsidRPr="004D2D3E">
        <w:rPr>
          <w:b w:val="0"/>
        </w:rPr>
        <w:t>Trogocytosis levels (%) in each RCC cell line were averaged and displayed in the graph.</w:t>
      </w:r>
    </w:p>
    <w:p w14:paraId="0C002382" w14:textId="7C5EDD4F" w:rsidR="00035EE6" w:rsidRDefault="00035EE6">
      <w:pPr>
        <w:spacing w:after="384" w:line="259" w:lineRule="auto"/>
      </w:pPr>
      <w:r>
        <w:br w:type="page"/>
      </w:r>
    </w:p>
    <w:p w14:paraId="1A96434C" w14:textId="349BF67E" w:rsidR="00450C44" w:rsidRPr="009459E9" w:rsidRDefault="00214BF0" w:rsidP="003968A6">
      <w:pPr>
        <w:rPr>
          <w:b/>
        </w:rPr>
      </w:pPr>
      <w:r w:rsidRPr="009459E9">
        <w:rPr>
          <w:rFonts w:hint="eastAsia"/>
          <w:b/>
        </w:rPr>
        <w:lastRenderedPageBreak/>
        <w:t>Supplementary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Video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1.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Live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cell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imaging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of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interaction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between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macrophages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and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Caki-1</w:t>
      </w:r>
      <w:r w:rsidRPr="009459E9">
        <w:rPr>
          <w:b/>
        </w:rPr>
        <w:t xml:space="preserve"> </w:t>
      </w:r>
      <w:r w:rsidRPr="009459E9">
        <w:rPr>
          <w:rFonts w:hint="eastAsia"/>
          <w:b/>
        </w:rPr>
        <w:t>cells.</w:t>
      </w:r>
    </w:p>
    <w:p w14:paraId="5E4C071B" w14:textId="2AA202B2" w:rsidR="00214BF0" w:rsidRDefault="00214BF0" w:rsidP="003968A6">
      <w:r>
        <w:rPr>
          <w:rFonts w:hint="eastAsia"/>
        </w:rPr>
        <w:t>Macrophages</w:t>
      </w:r>
      <w:r>
        <w:t xml:space="preserve"> </w:t>
      </w:r>
      <w:r>
        <w:rPr>
          <w:rFonts w:hint="eastAsia"/>
        </w:rPr>
        <w:t>(Green)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Caki-1</w:t>
      </w:r>
      <w:r>
        <w:t xml:space="preserve"> </w:t>
      </w:r>
      <w:r>
        <w:rPr>
          <w:rFonts w:hint="eastAsia"/>
        </w:rPr>
        <w:t>cells</w:t>
      </w:r>
      <w:r>
        <w:t xml:space="preserve"> </w:t>
      </w:r>
      <w:r>
        <w:rPr>
          <w:rFonts w:hint="eastAsia"/>
        </w:rPr>
        <w:t>(Red)</w:t>
      </w:r>
      <w:r>
        <w:t xml:space="preserve"> </w:t>
      </w:r>
      <w:r>
        <w:rPr>
          <w:rFonts w:hint="eastAsia"/>
        </w:rPr>
        <w:t>were</w:t>
      </w:r>
      <w:r>
        <w:t xml:space="preserve"> </w:t>
      </w:r>
      <w:r>
        <w:rPr>
          <w:rFonts w:hint="eastAsia"/>
        </w:rPr>
        <w:t>co-cultured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a</w:t>
      </w:r>
      <w:r>
        <w:t xml:space="preserve"> </w:t>
      </w:r>
      <w:r>
        <w:rPr>
          <w:rFonts w:hint="eastAsia"/>
        </w:rPr>
        <w:t>micro-well</w:t>
      </w:r>
      <w:r>
        <w:t xml:space="preserve"> </w:t>
      </w:r>
      <w:r>
        <w:rPr>
          <w:rFonts w:hint="eastAsia"/>
        </w:rPr>
        <w:t>plate</w:t>
      </w:r>
      <w:r w:rsidR="009459E9">
        <w:t xml:space="preserve"> </w:t>
      </w:r>
      <w:r w:rsidR="009459E9">
        <w:rPr>
          <w:rFonts w:hint="eastAsia"/>
        </w:rPr>
        <w:t>for</w:t>
      </w:r>
      <w:r>
        <w:t xml:space="preserve"> </w:t>
      </w:r>
      <w:r>
        <w:rPr>
          <w:rFonts w:hint="eastAsia"/>
        </w:rPr>
        <w:t>4</w:t>
      </w:r>
      <w:r>
        <w:t xml:space="preserve"> </w:t>
      </w:r>
      <w:r>
        <w:rPr>
          <w:rFonts w:hint="eastAsia"/>
        </w:rPr>
        <w:t>hours</w:t>
      </w:r>
      <w:r w:rsidR="009459E9">
        <w:t xml:space="preserve"> </w:t>
      </w:r>
      <w:r w:rsidR="009459E9">
        <w:rPr>
          <w:rFonts w:hint="eastAsia"/>
        </w:rPr>
        <w:t>with</w:t>
      </w:r>
      <w:r w:rsidR="009459E9">
        <w:t xml:space="preserve"> </w:t>
      </w:r>
      <w:r w:rsidR="009459E9" w:rsidRPr="009459E9">
        <w:rPr>
          <w:rFonts w:hint="eastAsia"/>
          <w:b/>
        </w:rPr>
        <w:t>a</w:t>
      </w:r>
      <w:r w:rsidR="009459E9">
        <w:rPr>
          <w:b/>
        </w:rPr>
        <w:t xml:space="preserve"> </w:t>
      </w:r>
      <w:r w:rsidR="009459E9">
        <w:rPr>
          <w:rFonts w:hint="eastAsia"/>
        </w:rPr>
        <w:t>IgG4</w:t>
      </w:r>
      <w:r w:rsidR="009459E9">
        <w:t xml:space="preserve"> </w:t>
      </w:r>
      <w:r w:rsidR="009459E9">
        <w:rPr>
          <w:rFonts w:hint="eastAsia"/>
        </w:rPr>
        <w:t>isotype</w:t>
      </w:r>
      <w:r w:rsidR="009459E9">
        <w:t xml:space="preserve"> </w:t>
      </w:r>
      <w:r w:rsidR="009459E9">
        <w:rPr>
          <w:rFonts w:hint="eastAsia"/>
        </w:rPr>
        <w:t>control</w:t>
      </w:r>
      <w:r w:rsidR="009459E9">
        <w:t xml:space="preserve"> </w:t>
      </w:r>
      <w:r w:rsidR="009459E9">
        <w:rPr>
          <w:rFonts w:hint="eastAsia"/>
        </w:rPr>
        <w:t>or</w:t>
      </w:r>
      <w:r w:rsidR="009459E9">
        <w:t xml:space="preserve"> </w:t>
      </w:r>
      <w:r w:rsidR="009459E9" w:rsidRPr="009459E9">
        <w:rPr>
          <w:rFonts w:hint="eastAsia"/>
          <w:b/>
        </w:rPr>
        <w:t>b</w:t>
      </w:r>
      <w:r w:rsidR="009459E9">
        <w:t xml:space="preserve"> </w:t>
      </w:r>
      <w:r w:rsidR="009459E9">
        <w:rPr>
          <w:rFonts w:hint="eastAsia"/>
        </w:rPr>
        <w:t>IMC-002.</w:t>
      </w:r>
      <w:r w:rsidR="009459E9">
        <w:t xml:space="preserve"> </w:t>
      </w:r>
      <w:r w:rsidR="009459E9">
        <w:rPr>
          <w:rFonts w:hint="eastAsia"/>
        </w:rPr>
        <w:t>Cells</w:t>
      </w:r>
      <w:r w:rsidR="009459E9">
        <w:t xml:space="preserve"> </w:t>
      </w:r>
      <w:r w:rsidR="009459E9">
        <w:rPr>
          <w:rFonts w:hint="eastAsia"/>
        </w:rPr>
        <w:t>were</w:t>
      </w:r>
      <w:r w:rsidR="009459E9">
        <w:t xml:space="preserve"> </w:t>
      </w:r>
      <w:r w:rsidR="009459E9">
        <w:rPr>
          <w:rFonts w:hint="eastAsia"/>
        </w:rPr>
        <w:t>plated</w:t>
      </w:r>
      <w:r w:rsidR="009459E9">
        <w:t xml:space="preserve"> </w:t>
      </w:r>
      <w:r w:rsidR="009459E9">
        <w:rPr>
          <w:rFonts w:hint="eastAsia"/>
        </w:rPr>
        <w:t>in</w:t>
      </w:r>
      <w:r w:rsidR="009459E9">
        <w:t xml:space="preserve"> </w:t>
      </w:r>
      <w:r w:rsidR="009459E9">
        <w:rPr>
          <w:rFonts w:hint="eastAsia"/>
        </w:rPr>
        <w:t>1-3</w:t>
      </w:r>
      <w:r w:rsidR="009459E9">
        <w:t xml:space="preserve"> </w:t>
      </w:r>
      <w:r w:rsidR="009459E9">
        <w:rPr>
          <w:rFonts w:hint="eastAsia"/>
        </w:rPr>
        <w:t>cells</w:t>
      </w:r>
      <w:r w:rsidR="009459E9">
        <w:t xml:space="preserve"> </w:t>
      </w:r>
      <w:r w:rsidR="009459E9">
        <w:rPr>
          <w:rFonts w:hint="eastAsia"/>
        </w:rPr>
        <w:t>in</w:t>
      </w:r>
      <w:r w:rsidR="009459E9">
        <w:t xml:space="preserve"> </w:t>
      </w:r>
      <w:r w:rsidR="009459E9">
        <w:rPr>
          <w:rFonts w:hint="eastAsia"/>
        </w:rPr>
        <w:t>each</w:t>
      </w:r>
      <w:r w:rsidR="009459E9">
        <w:t xml:space="preserve"> </w:t>
      </w:r>
      <w:r w:rsidR="009459E9">
        <w:rPr>
          <w:rFonts w:hint="eastAsia"/>
        </w:rPr>
        <w:t>well.</w:t>
      </w:r>
      <w:r w:rsidR="009459E9">
        <w:t xml:space="preserve"> </w:t>
      </w:r>
      <w:r w:rsidR="009459E9">
        <w:rPr>
          <w:rFonts w:hint="eastAsia"/>
        </w:rPr>
        <w:t>Videos</w:t>
      </w:r>
      <w:r w:rsidR="009459E9">
        <w:t xml:space="preserve"> </w:t>
      </w:r>
      <w:r w:rsidR="009459E9">
        <w:rPr>
          <w:rFonts w:hint="eastAsia"/>
        </w:rPr>
        <w:t>were</w:t>
      </w:r>
      <w:r w:rsidR="009459E9">
        <w:t xml:space="preserve"> </w:t>
      </w:r>
      <w:r w:rsidR="009459E9">
        <w:rPr>
          <w:rFonts w:hint="eastAsia"/>
        </w:rPr>
        <w:t>recorded</w:t>
      </w:r>
      <w:r w:rsidR="009459E9">
        <w:t xml:space="preserve"> </w:t>
      </w:r>
      <w:r w:rsidR="009459E9">
        <w:rPr>
          <w:rFonts w:hint="eastAsia"/>
        </w:rPr>
        <w:t>an</w:t>
      </w:r>
      <w:r w:rsidR="009459E9">
        <w:t xml:space="preserve"> </w:t>
      </w:r>
      <w:r w:rsidR="009459E9">
        <w:rPr>
          <w:rFonts w:hint="eastAsia"/>
        </w:rPr>
        <w:t>hour</w:t>
      </w:r>
      <w:r w:rsidR="009459E9">
        <w:t xml:space="preserve"> </w:t>
      </w:r>
      <w:r w:rsidR="009459E9">
        <w:rPr>
          <w:rFonts w:hint="eastAsia"/>
        </w:rPr>
        <w:t>after</w:t>
      </w:r>
      <w:r w:rsidR="009459E9">
        <w:t xml:space="preserve"> </w:t>
      </w:r>
      <w:r w:rsidR="009459E9">
        <w:rPr>
          <w:rFonts w:hint="eastAsia"/>
        </w:rPr>
        <w:t>co-culture</w:t>
      </w:r>
      <w:r w:rsidR="009459E9">
        <w:t xml:space="preserve"> </w:t>
      </w:r>
      <w:r w:rsidR="009459E9">
        <w:rPr>
          <w:rFonts w:hint="eastAsia"/>
        </w:rPr>
        <w:t>using</w:t>
      </w:r>
      <w:r w:rsidR="009459E9">
        <w:t xml:space="preserve"> </w:t>
      </w:r>
      <w:r w:rsidR="009459E9">
        <w:rPr>
          <w:rFonts w:hint="eastAsia"/>
        </w:rPr>
        <w:t>a</w:t>
      </w:r>
      <w:r w:rsidR="009459E9">
        <w:t xml:space="preserve"> </w:t>
      </w:r>
      <w:r w:rsidR="009459E9">
        <w:rPr>
          <w:rFonts w:hint="eastAsia"/>
        </w:rPr>
        <w:t>confocal</w:t>
      </w:r>
      <w:r w:rsidR="009459E9">
        <w:t xml:space="preserve"> </w:t>
      </w:r>
      <w:r w:rsidR="009459E9">
        <w:rPr>
          <w:rFonts w:hint="eastAsia"/>
        </w:rPr>
        <w:t>microscope.</w:t>
      </w:r>
    </w:p>
    <w:sectPr w:rsidR="00214B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294D6" w14:textId="77777777" w:rsidR="00990331" w:rsidRDefault="00990331" w:rsidP="00114661">
      <w:pPr>
        <w:spacing w:after="0" w:line="240" w:lineRule="auto"/>
      </w:pPr>
      <w:r>
        <w:separator/>
      </w:r>
    </w:p>
  </w:endnote>
  <w:endnote w:type="continuationSeparator" w:id="0">
    <w:p w14:paraId="11660692" w14:textId="77777777" w:rsidR="00990331" w:rsidRDefault="00990331" w:rsidP="00114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EADCF" w14:textId="77777777" w:rsidR="00990331" w:rsidRDefault="00990331" w:rsidP="00114661">
      <w:pPr>
        <w:spacing w:after="0" w:line="240" w:lineRule="auto"/>
      </w:pPr>
      <w:r>
        <w:separator/>
      </w:r>
    </w:p>
  </w:footnote>
  <w:footnote w:type="continuationSeparator" w:id="0">
    <w:p w14:paraId="59601BFB" w14:textId="77777777" w:rsidR="00990331" w:rsidRDefault="00990331" w:rsidP="00114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hideSpellingErrors/>
  <w:hideGrammaticalErrors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Te2MDExsTQxtjRV0lEKTi0uzszPAykwNKwFADq1RDctAAAA"/>
  </w:docVars>
  <w:rsids>
    <w:rsidRoot w:val="00D33F9B"/>
    <w:rsid w:val="0002763F"/>
    <w:rsid w:val="00035EE6"/>
    <w:rsid w:val="00056E96"/>
    <w:rsid w:val="00061FF4"/>
    <w:rsid w:val="0006381F"/>
    <w:rsid w:val="0008496D"/>
    <w:rsid w:val="000A127B"/>
    <w:rsid w:val="000E062E"/>
    <w:rsid w:val="000E4B62"/>
    <w:rsid w:val="000F6E49"/>
    <w:rsid w:val="00113307"/>
    <w:rsid w:val="00114661"/>
    <w:rsid w:val="001227C8"/>
    <w:rsid w:val="001237DC"/>
    <w:rsid w:val="00176A0E"/>
    <w:rsid w:val="00191BCB"/>
    <w:rsid w:val="0019423A"/>
    <w:rsid w:val="001A74DD"/>
    <w:rsid w:val="001D0DC9"/>
    <w:rsid w:val="00201306"/>
    <w:rsid w:val="00203EF8"/>
    <w:rsid w:val="00214BF0"/>
    <w:rsid w:val="00223421"/>
    <w:rsid w:val="00233C45"/>
    <w:rsid w:val="002449F1"/>
    <w:rsid w:val="00246324"/>
    <w:rsid w:val="00252BF6"/>
    <w:rsid w:val="00262FBF"/>
    <w:rsid w:val="00282553"/>
    <w:rsid w:val="00285408"/>
    <w:rsid w:val="00294F01"/>
    <w:rsid w:val="002A3CF4"/>
    <w:rsid w:val="002C24E8"/>
    <w:rsid w:val="002D395B"/>
    <w:rsid w:val="002F3233"/>
    <w:rsid w:val="003104C0"/>
    <w:rsid w:val="0033066B"/>
    <w:rsid w:val="00340757"/>
    <w:rsid w:val="0036030A"/>
    <w:rsid w:val="0038687B"/>
    <w:rsid w:val="00390CD0"/>
    <w:rsid w:val="003968A6"/>
    <w:rsid w:val="003A4FC5"/>
    <w:rsid w:val="003A719F"/>
    <w:rsid w:val="003E1FF7"/>
    <w:rsid w:val="0041287A"/>
    <w:rsid w:val="00433D27"/>
    <w:rsid w:val="0044418C"/>
    <w:rsid w:val="00450C44"/>
    <w:rsid w:val="00452DB1"/>
    <w:rsid w:val="004677E3"/>
    <w:rsid w:val="00486C26"/>
    <w:rsid w:val="004A1E63"/>
    <w:rsid w:val="004D1035"/>
    <w:rsid w:val="004D2D3E"/>
    <w:rsid w:val="004D68C6"/>
    <w:rsid w:val="00512AFE"/>
    <w:rsid w:val="0056572F"/>
    <w:rsid w:val="00585E50"/>
    <w:rsid w:val="005A33E6"/>
    <w:rsid w:val="005B008B"/>
    <w:rsid w:val="005C45BE"/>
    <w:rsid w:val="005F48BD"/>
    <w:rsid w:val="005F5237"/>
    <w:rsid w:val="0061690F"/>
    <w:rsid w:val="00653E42"/>
    <w:rsid w:val="006547DB"/>
    <w:rsid w:val="00660240"/>
    <w:rsid w:val="00660C8C"/>
    <w:rsid w:val="006674EF"/>
    <w:rsid w:val="006B4493"/>
    <w:rsid w:val="006E056D"/>
    <w:rsid w:val="006E5086"/>
    <w:rsid w:val="006E6D6B"/>
    <w:rsid w:val="006F10CF"/>
    <w:rsid w:val="006F6844"/>
    <w:rsid w:val="007128CE"/>
    <w:rsid w:val="007356C2"/>
    <w:rsid w:val="00736F9F"/>
    <w:rsid w:val="007400AB"/>
    <w:rsid w:val="00747143"/>
    <w:rsid w:val="00760CDE"/>
    <w:rsid w:val="00784B7D"/>
    <w:rsid w:val="00791FA0"/>
    <w:rsid w:val="007B6C3A"/>
    <w:rsid w:val="007C115E"/>
    <w:rsid w:val="007C2607"/>
    <w:rsid w:val="007C3D16"/>
    <w:rsid w:val="007D75A3"/>
    <w:rsid w:val="007F6E5E"/>
    <w:rsid w:val="00823EF5"/>
    <w:rsid w:val="00832095"/>
    <w:rsid w:val="0086358C"/>
    <w:rsid w:val="008847E1"/>
    <w:rsid w:val="00886DA5"/>
    <w:rsid w:val="00886E55"/>
    <w:rsid w:val="00890BED"/>
    <w:rsid w:val="008A1C35"/>
    <w:rsid w:val="008A3E7E"/>
    <w:rsid w:val="008B0A29"/>
    <w:rsid w:val="008B38E2"/>
    <w:rsid w:val="008C71DC"/>
    <w:rsid w:val="008F6D72"/>
    <w:rsid w:val="00911813"/>
    <w:rsid w:val="009430D2"/>
    <w:rsid w:val="009459E9"/>
    <w:rsid w:val="009515B2"/>
    <w:rsid w:val="0095484A"/>
    <w:rsid w:val="00990331"/>
    <w:rsid w:val="00995664"/>
    <w:rsid w:val="009A0B31"/>
    <w:rsid w:val="009B2787"/>
    <w:rsid w:val="009D4ED0"/>
    <w:rsid w:val="009E060F"/>
    <w:rsid w:val="009F1AF4"/>
    <w:rsid w:val="009F4342"/>
    <w:rsid w:val="00A020A4"/>
    <w:rsid w:val="00A12594"/>
    <w:rsid w:val="00A14C6C"/>
    <w:rsid w:val="00A572CA"/>
    <w:rsid w:val="00A65008"/>
    <w:rsid w:val="00A65686"/>
    <w:rsid w:val="00A8683B"/>
    <w:rsid w:val="00A929F5"/>
    <w:rsid w:val="00A94772"/>
    <w:rsid w:val="00A978AE"/>
    <w:rsid w:val="00AA21C2"/>
    <w:rsid w:val="00AA5EDD"/>
    <w:rsid w:val="00B22552"/>
    <w:rsid w:val="00B24861"/>
    <w:rsid w:val="00B30B68"/>
    <w:rsid w:val="00B32F89"/>
    <w:rsid w:val="00B362A4"/>
    <w:rsid w:val="00B45A45"/>
    <w:rsid w:val="00B46050"/>
    <w:rsid w:val="00B52B70"/>
    <w:rsid w:val="00B861AF"/>
    <w:rsid w:val="00B90DC3"/>
    <w:rsid w:val="00BD30C3"/>
    <w:rsid w:val="00BD6841"/>
    <w:rsid w:val="00BD7A0D"/>
    <w:rsid w:val="00C105C9"/>
    <w:rsid w:val="00C27617"/>
    <w:rsid w:val="00C363D0"/>
    <w:rsid w:val="00C419D4"/>
    <w:rsid w:val="00C6144B"/>
    <w:rsid w:val="00C619E3"/>
    <w:rsid w:val="00C71165"/>
    <w:rsid w:val="00C76138"/>
    <w:rsid w:val="00CA79B5"/>
    <w:rsid w:val="00CA7BA7"/>
    <w:rsid w:val="00CF0783"/>
    <w:rsid w:val="00D170A2"/>
    <w:rsid w:val="00D21C81"/>
    <w:rsid w:val="00D30DAD"/>
    <w:rsid w:val="00D33F9B"/>
    <w:rsid w:val="00D47966"/>
    <w:rsid w:val="00D53391"/>
    <w:rsid w:val="00D875CA"/>
    <w:rsid w:val="00D97086"/>
    <w:rsid w:val="00D97CDA"/>
    <w:rsid w:val="00DB16AD"/>
    <w:rsid w:val="00DB375F"/>
    <w:rsid w:val="00DD0155"/>
    <w:rsid w:val="00DE320C"/>
    <w:rsid w:val="00E126B4"/>
    <w:rsid w:val="00E2260C"/>
    <w:rsid w:val="00E75E63"/>
    <w:rsid w:val="00E979B1"/>
    <w:rsid w:val="00EA4CB8"/>
    <w:rsid w:val="00EA69EE"/>
    <w:rsid w:val="00F1553D"/>
    <w:rsid w:val="00F25FB1"/>
    <w:rsid w:val="00F2650B"/>
    <w:rsid w:val="00F3262E"/>
    <w:rsid w:val="00F66105"/>
    <w:rsid w:val="00F7038B"/>
    <w:rsid w:val="00FA3BEE"/>
    <w:rsid w:val="00FB3E05"/>
    <w:rsid w:val="00FE0327"/>
    <w:rsid w:val="00FE032F"/>
    <w:rsid w:val="00FE13C8"/>
    <w:rsid w:val="00FE3D82"/>
    <w:rsid w:val="00F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22CA8"/>
  <w15:chartTrackingRefBased/>
  <w15:docId w15:val="{B739AF56-4B67-4902-A8AB-915413529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384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030A"/>
    <w:pPr>
      <w:spacing w:after="16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autoRedefine/>
    <w:rsid w:val="00F2650B"/>
    <w:pPr>
      <w:spacing w:afterLines="800" w:after="1920" w:line="480" w:lineRule="auto"/>
      <w:ind w:left="240" w:hangingChars="100" w:hanging="240"/>
      <w:contextualSpacing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F2650B"/>
    <w:rPr>
      <w:rFonts w:ascii="Times New Roman" w:eastAsia="Times New Roman" w:hAnsi="Times New Roman" w:cs="Times New Roman"/>
      <w:noProof/>
      <w:sz w:val="24"/>
      <w:szCs w:val="24"/>
    </w:rPr>
  </w:style>
  <w:style w:type="paragraph" w:styleId="a3">
    <w:name w:val="caption"/>
    <w:basedOn w:val="a"/>
    <w:next w:val="a"/>
    <w:autoRedefine/>
    <w:uiPriority w:val="35"/>
    <w:unhideWhenUsed/>
    <w:qFormat/>
    <w:rsid w:val="00176A0E"/>
    <w:pPr>
      <w:widowControl w:val="0"/>
      <w:wordWrap w:val="0"/>
      <w:autoSpaceDE w:val="0"/>
      <w:autoSpaceDN w:val="0"/>
    </w:pPr>
    <w:rPr>
      <w:rFonts w:eastAsia="Times New Roman"/>
      <w:b/>
      <w:bCs/>
    </w:rPr>
  </w:style>
  <w:style w:type="character" w:styleId="a4">
    <w:name w:val="annotation reference"/>
    <w:basedOn w:val="a0"/>
    <w:uiPriority w:val="99"/>
    <w:semiHidden/>
    <w:unhideWhenUsed/>
    <w:rsid w:val="00A978A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978AE"/>
    <w:pPr>
      <w:spacing w:after="384" w:line="259" w:lineRule="auto"/>
      <w:jc w:val="left"/>
    </w:pPr>
    <w:rPr>
      <w:rFonts w:asciiTheme="minorHAnsi" w:hAnsiTheme="minorHAnsi"/>
      <w:sz w:val="20"/>
    </w:rPr>
  </w:style>
  <w:style w:type="character" w:customStyle="1" w:styleId="Char">
    <w:name w:val="메모 텍스트 Char"/>
    <w:basedOn w:val="a0"/>
    <w:link w:val="a5"/>
    <w:uiPriority w:val="99"/>
    <w:semiHidden/>
    <w:rsid w:val="00A978AE"/>
  </w:style>
  <w:style w:type="paragraph" w:styleId="a6">
    <w:name w:val="header"/>
    <w:basedOn w:val="a"/>
    <w:link w:val="Char0"/>
    <w:uiPriority w:val="99"/>
    <w:unhideWhenUsed/>
    <w:rsid w:val="001146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14661"/>
    <w:rPr>
      <w:rFonts w:ascii="Times New Roman" w:hAnsi="Times New Roman"/>
      <w:sz w:val="24"/>
    </w:rPr>
  </w:style>
  <w:style w:type="paragraph" w:styleId="a7">
    <w:name w:val="footer"/>
    <w:basedOn w:val="a"/>
    <w:link w:val="Char1"/>
    <w:uiPriority w:val="99"/>
    <w:unhideWhenUsed/>
    <w:rsid w:val="0011466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14661"/>
    <w:rPr>
      <w:rFonts w:ascii="Times New Roman" w:hAnsi="Times New Roman"/>
      <w:sz w:val="24"/>
    </w:rPr>
  </w:style>
  <w:style w:type="paragraph" w:styleId="a8">
    <w:name w:val="List Paragraph"/>
    <w:basedOn w:val="a"/>
    <w:uiPriority w:val="34"/>
    <w:qFormat/>
    <w:rsid w:val="00433D27"/>
    <w:pPr>
      <w:ind w:leftChars="400" w:left="800"/>
    </w:pPr>
  </w:style>
  <w:style w:type="paragraph" w:styleId="a9">
    <w:name w:val="annotation subject"/>
    <w:basedOn w:val="a5"/>
    <w:next w:val="a5"/>
    <w:link w:val="Char2"/>
    <w:uiPriority w:val="99"/>
    <w:semiHidden/>
    <w:unhideWhenUsed/>
    <w:rsid w:val="00911813"/>
    <w:pPr>
      <w:spacing w:after="160" w:line="240" w:lineRule="auto"/>
      <w:jc w:val="both"/>
    </w:pPr>
    <w:rPr>
      <w:rFonts w:ascii="Times New Roman" w:hAnsi="Times New Roman"/>
      <w:b/>
      <w:bCs/>
    </w:rPr>
  </w:style>
  <w:style w:type="character" w:customStyle="1" w:styleId="Char2">
    <w:name w:val="메모 주제 Char"/>
    <w:basedOn w:val="Char"/>
    <w:link w:val="a9"/>
    <w:uiPriority w:val="99"/>
    <w:semiHidden/>
    <w:rsid w:val="00911813"/>
    <w:rPr>
      <w:rFonts w:ascii="Times New Roman" w:hAnsi="Times New Roman"/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911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11813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4677E3"/>
    <w:pPr>
      <w:spacing w:after="0" w:line="240" w:lineRule="auto"/>
      <w:jc w:val="left"/>
    </w:pPr>
    <w:rPr>
      <w:rFonts w:ascii="Times New Roman" w:hAnsi="Times New Roman"/>
      <w:sz w:val="24"/>
    </w:rPr>
  </w:style>
  <w:style w:type="paragraph" w:styleId="ac">
    <w:name w:val="No Spacing"/>
    <w:uiPriority w:val="1"/>
    <w:qFormat/>
    <w:rsid w:val="003968A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55</Words>
  <Characters>3170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하람</dc:creator>
  <cp:keywords/>
  <dc:description/>
  <cp:lastModifiedBy>박하람</cp:lastModifiedBy>
  <cp:revision>5</cp:revision>
  <cp:lastPrinted>2022-02-07T07:07:00Z</cp:lastPrinted>
  <dcterms:created xsi:type="dcterms:W3CDTF">2022-05-19T13:20:00Z</dcterms:created>
  <dcterms:modified xsi:type="dcterms:W3CDTF">2022-05-31T14:45:00Z</dcterms:modified>
</cp:coreProperties>
</file>